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 xml:space="preserve">The leaf lipid abundances for each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-alkane lipid for plant samples collected from the New York Botanic Garden. The unit for single lipids and sums is µg/g d.w. leaf. ACL is the average chain length (ACL= ∑n*Cn /sum, where n is carbon number 21, 23,25,27,29, 31 and 33, Cn is lipid with n carbon number and sum is total mass of C21-C33 n-alkanes). R is the ratio of total n-acids (C20-C32) to total n-alkanes (C21-C33). </w:t>
      </w:r>
    </w:p>
    <w:tbl>
      <w:tblPr>
        <w:tblW w:w="105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2250"/>
        <w:gridCol w:w="566"/>
        <w:gridCol w:w="788"/>
        <w:gridCol w:w="776"/>
        <w:gridCol w:w="900"/>
        <w:gridCol w:w="777"/>
        <w:gridCol w:w="775"/>
        <w:gridCol w:w="835"/>
        <w:gridCol w:w="566"/>
        <w:gridCol w:w="939"/>
        <w:gridCol w:w="870"/>
      </w:tblGrid>
      <w:tr>
        <w:trPr>
          <w:trHeight w:val="23" w:hRule="atLeast"/>
        </w:trPr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21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23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25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27</w:t>
            </w:r>
          </w:p>
        </w:tc>
        <w:tc>
          <w:tcPr>
            <w:tcW w:w="7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29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31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33</w:t>
            </w:r>
          </w:p>
        </w:tc>
        <w:tc>
          <w:tcPr>
            <w:tcW w:w="5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</w:t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21-33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CL C21-33</w:t>
            </w:r>
          </w:p>
        </w:tc>
      </w:tr>
      <w:tr>
        <w:trPr>
          <w:trHeight w:val="23" w:hRule="atLeast"/>
        </w:trPr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osta plantaginea 'Aphrodite'</w:t>
            </w:r>
          </w:p>
        </w:tc>
        <w:tc>
          <w:tcPr>
            <w:tcW w:w="5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7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7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7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7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83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5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93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.8</w:t>
            </w:r>
          </w:p>
        </w:tc>
        <w:tc>
          <w:tcPr>
            <w:tcW w:w="8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2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lygonatum odoratum var. pluriflorum 'Variegatum'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.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0.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0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8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scanthus sinensis 'Gracillimus'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6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0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ipa calamagrosti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7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2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lium christophii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.4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6.5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71.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06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6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odgersia podophyll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.9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.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9.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1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centra spectabili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1.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3.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9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vallaria majali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4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4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lium 'Pink Twinkle' asiatic hybrid lilly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.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6.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7.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5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teuccia struthiopteri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4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2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konechloa macra 'Aureola'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.7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4.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0.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arum europaeum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7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iantum pedatum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.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.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0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rex oshimensi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.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9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cotiana mutabili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.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.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5.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9.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62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0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ris sp.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4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8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ptisia australi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8.4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2.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7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lvia transsylvanic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4.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6.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1.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7.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8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phorbia collorat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.8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.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1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gelica giga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6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nguisorba obtus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9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3.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1.5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70.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61.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24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4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udbeckia maxim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.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8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0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7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aeoni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'Lovebirds' 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4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.8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4.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3.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17.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4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sonia tabernaemontan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0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lium odoratum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.4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6.9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1.7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9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urus nobili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1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ranium 'Brookside'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.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1.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7.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3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7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mbopogon citratu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7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tinus coggygria 'Royal Purple'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4.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3.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1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7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cksonia antartic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6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stus barbatu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.4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7.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.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2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thachne pauciflor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0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iper betle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6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.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.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.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6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chorisandra thyrsiflor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6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uritiella armat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3.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9.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0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0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unfelsia pilos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8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cconia frutescen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5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eopanax capitatu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.6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.9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2.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.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7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4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usquea liebmannii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8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vea brasiliensi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.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9.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.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3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8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ipa american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9.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3.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9.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9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8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egia capensi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6.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1.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8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0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cleania insigni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.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1.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.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6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0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ffea arabic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9.5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.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9.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9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athoglottis plicat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7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4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nda tricolor var. planilabri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9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tasequoia glyptostroboide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0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icea orientali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7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7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0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yllostachys nigr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6.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0.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.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2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9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inkgo bilob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1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quidambar styraciflu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0.6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3.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9.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8.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8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ssa sylvatic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9.5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8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0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xodium distichum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1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bies homolepi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24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2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1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2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29.1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rcidiphyllum japonicum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.7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.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5.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8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ocalamus tessellatu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.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.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9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hapis humili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8.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9.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0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5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talea oleveir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5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yllostachys aureosulcat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.6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4.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4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maedorea pochutlensi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.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4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ugainvillea 'Tahitian Dawn'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1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bal etoni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5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sopis glandulos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7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mmondsia chinensi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1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cantarea imperiali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cularia deltoide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.4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90.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9.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71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6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rassula muscos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6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ymus arenariu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.9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.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4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5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usquea virgat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7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8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hedra gerardian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.5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.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0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unfelsia pauciflor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0.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7.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2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6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sophila firm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7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eugites american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5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inus parviflor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9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rassula ovat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.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3.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4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6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ex americana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.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0.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9.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2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1</w:t>
            </w:r>
          </w:p>
        </w:tc>
      </w:tr>
      <w:tr>
        <w:trPr>
          <w:trHeight w:val="23" w:hRule="atLeast"/>
        </w:trPr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luaudia humbertii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.8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.1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1</w:t>
            </w:r>
          </w:p>
        </w:tc>
      </w:tr>
    </w:tbl>
    <w:p>
      <w:pPr>
        <w:pStyle w:val="Normal"/>
        <w:numPr>
          <w:ilvl w:val="0"/>
          <w:numId w:val="3"/>
        </w:numPr>
        <w:spacing w:before="0" w:after="200"/>
        <w:rPr/>
      </w:pPr>
      <w:r>
        <w:rPr>
          <w:rFonts w:cs="Times New Roman" w:ascii="Times New Roman" w:hAnsi="Times New Roman"/>
          <w:sz w:val="24"/>
        </w:rPr>
        <w:t xml:space="preserve">The values for this species is only for </w:t>
      </w:r>
      <w:r>
        <w:rPr>
          <w:rFonts w:cs="Times New Roman" w:ascii="Times New Roman" w:hAnsi="Times New Roman"/>
          <w:i/>
          <w:sz w:val="24"/>
        </w:rPr>
        <w:t>n</w:t>
      </w:r>
      <w:r>
        <w:rPr>
          <w:rFonts w:cs="Times New Roman" w:ascii="Times New Roman" w:hAnsi="Times New Roman"/>
          <w:sz w:val="24"/>
        </w:rPr>
        <w:t xml:space="preserve">-alkane percentage in total </w:t>
      </w:r>
      <w:r>
        <w:rPr>
          <w:rFonts w:cs="Times New Roman" w:ascii="Times New Roman" w:hAnsi="Times New Roman"/>
          <w:i/>
          <w:sz w:val="24"/>
        </w:rPr>
        <w:t>n</w:t>
      </w:r>
      <w:r>
        <w:rPr>
          <w:rFonts w:cs="Times New Roman" w:ascii="Times New Roman" w:hAnsi="Times New Roman"/>
          <w:sz w:val="24"/>
        </w:rPr>
        <w:t xml:space="preserve">-alkanes, due to lack of mass data.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eastAsia="宋体;SimSu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宋体;SimSun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AdvPSTim-I;Arial Unicode MS" w:cs="Times New Roman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AdvPSTim-I;Arial Unicode MS" w:cs="Times New Roman"/>
    </w:rPr>
  </w:style>
  <w:style w:type="character" w:styleId="WW8Num10z1">
    <w:name w:val="WW8Num10z1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2z4">
    <w:name w:val="WW8Num12z4"/>
    <w:qFormat/>
    <w:rPr>
      <w:rFonts w:ascii="Courier New" w:hAnsi="Courier New" w:cs="Aria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DateChar">
    <w:name w:val="Date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宋体;SimSun" w:cs="Times New Roman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Il">
    <w:name w:val="il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Search">
    <w:name w:val="search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Date">
    <w:name w:val="Date"/>
    <w:basedOn w:val="Normal"/>
    <w:next w:val="Normal"/>
    <w:qFormat/>
    <w:pPr/>
    <w:rPr/>
  </w:style>
  <w:style w:type="paragraph" w:styleId="GridTable31">
    <w:name w:val="Grid Table 3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/>
      <w:color w:val="FF000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70C0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7030A0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B05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2D050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75923C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FF"/>
      <w:sz w:val="24"/>
      <w:szCs w:val="24"/>
    </w:rPr>
  </w:style>
  <w:style w:type="paragraph" w:styleId="Xl76">
    <w:name w:val="xl76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FF6699"/>
      <w:sz w:val="24"/>
      <w:szCs w:val="24"/>
    </w:rPr>
  </w:style>
  <w:style w:type="paragraph" w:styleId="Xl80">
    <w:name w:val="xl80"/>
    <w:basedOn w:val="Normal"/>
    <w:qFormat/>
    <w:pP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CC3300"/>
      <w:sz w:val="24"/>
      <w:szCs w:val="24"/>
    </w:rPr>
  </w:style>
  <w:style w:type="paragraph" w:styleId="Xl83">
    <w:name w:val="xl8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C000"/>
      <w:sz w:val="24"/>
      <w:szCs w:val="24"/>
    </w:rPr>
  </w:style>
  <w:style w:type="paragraph" w:styleId="Xl84">
    <w:name w:val="xl84"/>
    <w:basedOn w:val="Normal"/>
    <w:qFormat/>
    <w:pPr>
      <w:shd w:fill="00B0F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FF00"/>
      <w:sz w:val="24"/>
      <w:szCs w:val="24"/>
    </w:rPr>
  </w:style>
  <w:style w:type="paragraph" w:styleId="Xl86">
    <w:name w:val="xl8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92D050"/>
      <w:sz w:val="24"/>
      <w:szCs w:val="24"/>
    </w:rPr>
  </w:style>
  <w:style w:type="paragraph" w:styleId="Xl87">
    <w:name w:val="xl8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8">
    <w:name w:val="xl8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C000"/>
      <w:sz w:val="24"/>
      <w:szCs w:val="24"/>
    </w:rPr>
  </w:style>
  <w:style w:type="paragraph" w:styleId="Xl89">
    <w:name w:val="xl8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808080"/>
      <w:sz w:val="24"/>
      <w:szCs w:val="24"/>
    </w:rPr>
  </w:style>
  <w:style w:type="paragraph" w:styleId="Xl90">
    <w:name w:val="xl9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66FF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eastAsia="Times New Roman" w:cs="Calibri"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 w:cs="Calibri"/>
      <w:color w:val="FF0000"/>
    </w:rPr>
  </w:style>
  <w:style w:type="paragraph" w:styleId="Xl78">
    <w:name w:val="xl78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B0F0"/>
      <w:sz w:val="24"/>
      <w:szCs w:val="24"/>
    </w:rPr>
  </w:style>
  <w:style w:type="paragraph" w:styleId="Xl94">
    <w:name w:val="xl94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5">
    <w:name w:val="xl95"/>
    <w:basedOn w:val="Normal"/>
    <w:qFormat/>
    <w:pPr>
      <w:shd w:fill="EAF1DD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6">
    <w:name w:val="xl96"/>
    <w:basedOn w:val="Normal"/>
    <w:qFormat/>
    <w:pPr>
      <w:shd w:fill="EAF1DD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97">
    <w:name w:val="xl9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98">
    <w:name w:val="xl98"/>
    <w:basedOn w:val="Normal"/>
    <w:qFormat/>
    <w:pPr>
      <w:shd w:fill="F2DDD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9">
    <w:name w:val="xl99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0">
    <w:name w:val="xl100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1">
    <w:name w:val="xl101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shd w:fill="B6DDE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104">
    <w:name w:val="xl104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ColorfulShadingAccent3">
    <w:name w:val="Colorful Shading - Accent 3"/>
    <w:basedOn w:val="Normal"/>
    <w:qFormat/>
    <w:pPr>
      <w:spacing w:before="0" w:after="200"/>
      <w:ind w:left="720" w:hanging="0"/>
      <w:contextualSpacing/>
    </w:pPr>
    <w:rPr>
      <w:rFonts w:ascii="Calibri" w:hAnsi="Calibri" w:eastAsia="宋体;SimSun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eastAsia="宋体;SimSun" w:cs="Times"/>
      <w:sz w:val="20"/>
      <w:szCs w:val="20"/>
    </w:rPr>
  </w:style>
  <w:style w:type="paragraph" w:styleId="DarkListAccent3">
    <w:name w:val="Dark List - Accent 3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30T00:08:00Z</dcterms:created>
  <dc:creator>Li Gao</dc:creator>
  <dc:description/>
  <cp:keywords/>
  <dc:language>en-US</dc:language>
  <cp:lastModifiedBy>LI GAO</cp:lastModifiedBy>
  <cp:lastPrinted>2013-03-04T10:18:00Z</cp:lastPrinted>
  <dcterms:modified xsi:type="dcterms:W3CDTF">2014-10-24T00:36:00Z</dcterms:modified>
  <cp:revision>30</cp:revision>
  <dc:subject/>
  <dc:title/>
</cp:coreProperties>
</file>